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C332BE" w:rsidTr="00394F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 xml:space="preserve">Item </w:t>
            </w:r>
          </w:p>
        </w:tc>
        <w:tc>
          <w:tcPr>
            <w:tcW w:w="2880" w:type="dxa"/>
          </w:tcPr>
          <w:p w:rsidR="00C332BE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hecklist item</w:t>
            </w:r>
          </w:p>
        </w:tc>
        <w:tc>
          <w:tcPr>
            <w:tcW w:w="2880" w:type="dxa"/>
          </w:tcPr>
          <w:p w:rsidR="00C332BE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tion where item is reported</w:t>
            </w:r>
          </w:p>
        </w:tc>
      </w:tr>
      <w:tr w:rsidR="00C332BE" w:rsidTr="0039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1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dentify the report as a systematic review.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itle page </w:t>
            </w:r>
            <w:r w:rsidR="00520F28">
              <w:t>i</w:t>
            </w:r>
            <w:r>
              <w:t>dentified as systematic review</w:t>
            </w:r>
          </w:p>
        </w:tc>
      </w:tr>
      <w:tr w:rsidR="00C332BE" w:rsidTr="003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2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e the PRISMA 2020 for Abstracts checklist.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uctured abstract (Background, Objectives, Methods, Results, Conclusions)</w:t>
            </w:r>
          </w:p>
        </w:tc>
      </w:tr>
      <w:tr w:rsidR="00C332BE" w:rsidTr="0039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3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the rationale for the review.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troduction (Background, comparison with prior reviews)</w:t>
            </w:r>
          </w:p>
        </w:tc>
      </w:tr>
      <w:tr w:rsidR="00C332BE" w:rsidTr="003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4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vide an explicit statement of the objectives.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stract + Aim of the Present Review</w:t>
            </w:r>
          </w:p>
        </w:tc>
      </w:tr>
      <w:tr w:rsidR="00C332BE" w:rsidTr="0039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5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cify inclusion and exclusion criteria.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ligibility Criteria section</w:t>
            </w:r>
          </w:p>
        </w:tc>
      </w:tr>
      <w:tr w:rsidR="00C332BE" w:rsidTr="003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6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ecify all databases and sources searched.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Strategy section (PubMed, Scopus, Web of Science, Google Scholar, reference lists)</w:t>
            </w:r>
          </w:p>
        </w:tc>
      </w:tr>
      <w:tr w:rsidR="00C332BE" w:rsidTr="0039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7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sent the full search strategies.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arch Strategy + Supplementary 2 (full syntax)</w:t>
            </w:r>
          </w:p>
        </w:tc>
      </w:tr>
      <w:tr w:rsidR="00C332BE" w:rsidTr="003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8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ecify methods used for study selection.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reening Process (two reviewers independently, consensus resolution)</w:t>
            </w:r>
          </w:p>
        </w:tc>
      </w:tr>
      <w:tr w:rsidR="00C332BE" w:rsidTr="0039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9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cify methods used for data collection.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ta Extraction section</w:t>
            </w:r>
          </w:p>
        </w:tc>
      </w:tr>
      <w:tr w:rsidR="00C332BE" w:rsidTr="003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10a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st and define all outcomes for which data were sought.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utcomes section (primary: AI model performance; secondary: pathways, biomarkers, translational recs)</w:t>
            </w:r>
          </w:p>
        </w:tc>
      </w:tr>
      <w:tr w:rsidR="00C332BE" w:rsidTr="0039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10b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ist and define all other variables sought.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ata Extraction section (bibliographic details, AI methods, datasets, assumptions)</w:t>
            </w:r>
          </w:p>
        </w:tc>
      </w:tr>
      <w:tr w:rsidR="00C332BE" w:rsidTr="003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11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ecify methods used to assess risk of bias.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isk of Bias Assessment (PROBAST tool)</w:t>
            </w:r>
          </w:p>
        </w:tc>
      </w:tr>
      <w:tr w:rsidR="00C332BE" w:rsidTr="0039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12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cify effect measures used.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utcomes section (AUC, accuracy, precision, recall, F1, specificity, sensitivity, effect size)</w:t>
            </w:r>
          </w:p>
        </w:tc>
      </w:tr>
      <w:tr w:rsidR="00C332BE" w:rsidTr="003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13a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scribe processes to decide synthesis eligibility.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thods — grouped by diagnostic, mechanistic, therapeutic outcomes</w:t>
            </w:r>
          </w:p>
        </w:tc>
      </w:tr>
      <w:tr w:rsidR="00C332BE" w:rsidTr="0039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13b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methods for data preparation.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explicitly described (data prep methods not detailed)</w:t>
            </w:r>
          </w:p>
        </w:tc>
      </w:tr>
      <w:tr w:rsidR="00C332BE" w:rsidTr="003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13c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escribe methods for </w:t>
            </w:r>
            <w:r>
              <w:lastRenderedPageBreak/>
              <w:t>tabulating/displaying results.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Tables 1–4 + Figure 2 </w:t>
            </w:r>
            <w:r>
              <w:lastRenderedPageBreak/>
              <w:t>(PRISMA flowchart)</w:t>
            </w:r>
          </w:p>
        </w:tc>
      </w:tr>
      <w:tr w:rsidR="00C332BE" w:rsidTr="0039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lastRenderedPageBreak/>
              <w:t>13d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methods used to synthesize results.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arrative synthesis (meta-analysis not performed due to heterogeneity)</w:t>
            </w:r>
          </w:p>
        </w:tc>
      </w:tr>
      <w:tr w:rsidR="00C332BE" w:rsidTr="003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13e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scribe methods to explore heterogeneity.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performed (heterogeneity acknowledged)</w:t>
            </w:r>
          </w:p>
        </w:tc>
      </w:tr>
      <w:tr w:rsidR="00C332BE" w:rsidTr="0039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13f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sensitivity analyses conducted.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applicable (no meta-analysis)</w:t>
            </w:r>
          </w:p>
        </w:tc>
      </w:tr>
      <w:tr w:rsidR="00C332BE" w:rsidTr="003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14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scribe methods to assess reporting bias.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rtainty of Evidence (GRADE) + Discussion (publication bias)</w:t>
            </w:r>
          </w:p>
        </w:tc>
      </w:tr>
      <w:tr w:rsidR="00C332BE" w:rsidTr="0039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15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methods to assess certainty of evidence.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rtainty of Evidence (GRADE) Assessment</w:t>
            </w:r>
          </w:p>
        </w:tc>
      </w:tr>
      <w:tr w:rsidR="00C332BE" w:rsidTr="003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16a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scribe results of search and selection process.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ults + Figure 2 (PRISMA flowchart)</w:t>
            </w:r>
          </w:p>
        </w:tc>
      </w:tr>
      <w:tr w:rsidR="00C332BE" w:rsidTr="0039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16b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ite excluded studies with reasons.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pplementary 3a &amp; 4a (exclusion reasons)</w:t>
            </w:r>
          </w:p>
        </w:tc>
      </w:tr>
      <w:tr w:rsidR="00C332BE" w:rsidTr="003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17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te each included study and present its characteristics.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ults + Table 1 (study characteristics)</w:t>
            </w:r>
          </w:p>
        </w:tc>
      </w:tr>
      <w:tr w:rsidR="00C332BE" w:rsidTr="0039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18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sent assessments of risk of bias.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gure 1 (PROBAST risk of bias) + text</w:t>
            </w:r>
          </w:p>
        </w:tc>
      </w:tr>
      <w:tr w:rsidR="00C332BE" w:rsidTr="003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19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sent results of individual studies.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bles 1–3 (study outcomes, effect estimates)</w:t>
            </w:r>
          </w:p>
        </w:tc>
      </w:tr>
      <w:tr w:rsidR="00C332BE" w:rsidTr="0039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20a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mmarise characteristics and RoB among contributing studies.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sults (aggregate summaries, diagnostic outcomes, mechanistic insights, therapeutic predictions)</w:t>
            </w:r>
          </w:p>
        </w:tc>
      </w:tr>
      <w:tr w:rsidR="00C332BE" w:rsidTr="003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20b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sent results of statistical syntheses.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pplicable (no meta-analysis)</w:t>
            </w:r>
          </w:p>
        </w:tc>
      </w:tr>
      <w:tr w:rsidR="00C332BE" w:rsidTr="0039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20c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sent results of investigations of heterogeneity.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ussed (dataset dependence, overfitting, etc.)</w:t>
            </w:r>
          </w:p>
        </w:tc>
      </w:tr>
      <w:tr w:rsidR="00C332BE" w:rsidTr="003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20d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sent results of sensitivity analyses.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pplicable (no sensitivity analyses)</w:t>
            </w:r>
          </w:p>
        </w:tc>
      </w:tr>
      <w:tr w:rsidR="00C332BE" w:rsidTr="0039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21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sent risk of bias due to missing results.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rtainty assessment + Discussion (publication bias)</w:t>
            </w:r>
          </w:p>
        </w:tc>
      </w:tr>
      <w:tr w:rsidR="00C332BE" w:rsidTr="003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22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sent certainty of evidence assessments.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ADE table + Results + Discussion</w:t>
            </w:r>
          </w:p>
        </w:tc>
      </w:tr>
      <w:tr w:rsidR="00C332BE" w:rsidTr="0039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23a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vide a general interpretation of results.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ussion (summary of findings, comparison with prior reviews)</w:t>
            </w:r>
          </w:p>
        </w:tc>
      </w:tr>
      <w:tr w:rsidR="00C332BE" w:rsidTr="003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23b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cuss limitations of the evidence.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cussion (limitations of included studies)</w:t>
            </w:r>
          </w:p>
        </w:tc>
      </w:tr>
      <w:tr w:rsidR="00C332BE" w:rsidTr="0039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23c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iscuss limitations of the </w:t>
            </w:r>
            <w:r>
              <w:lastRenderedPageBreak/>
              <w:t>review process.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 xml:space="preserve">Discussion (limitations of </w:t>
            </w:r>
            <w:r>
              <w:lastRenderedPageBreak/>
              <w:t>review processes)</w:t>
            </w:r>
          </w:p>
        </w:tc>
      </w:tr>
      <w:tr w:rsidR="00C332BE" w:rsidTr="003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lastRenderedPageBreak/>
              <w:t>23d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cuss implications for practice, policy, research.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cussion (implications for regenerative medicine, policy, research)</w:t>
            </w:r>
          </w:p>
        </w:tc>
      </w:tr>
      <w:tr w:rsidR="00C332BE" w:rsidTr="0039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24a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vide registration information.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thods (PROSPERO registration CRD420251115723)</w:t>
            </w:r>
          </w:p>
        </w:tc>
      </w:tr>
      <w:tr w:rsidR="00C332BE" w:rsidTr="003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24b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dicate where the protocol can be accessed.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gistered in PROSPERO; no external link provided</w:t>
            </w:r>
          </w:p>
        </w:tc>
      </w:tr>
      <w:tr w:rsidR="00C332BE" w:rsidTr="0039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24c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and explain protocol amendments.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mendments: meta-analysis not performed due to heterogeneity</w:t>
            </w:r>
          </w:p>
        </w:tc>
      </w:tr>
      <w:tr w:rsidR="00C332BE" w:rsidTr="003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25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scribe sources of support.</w:t>
            </w:r>
          </w:p>
        </w:tc>
        <w:tc>
          <w:tcPr>
            <w:tcW w:w="2880" w:type="dxa"/>
          </w:tcPr>
          <w:p w:rsidR="00C332BE" w:rsidRDefault="00394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fore references</w:t>
            </w:r>
          </w:p>
        </w:tc>
      </w:tr>
      <w:tr w:rsidR="00C332BE" w:rsidTr="00394F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26</w:t>
            </w:r>
          </w:p>
        </w:tc>
        <w:tc>
          <w:tcPr>
            <w:tcW w:w="2880" w:type="dxa"/>
          </w:tcPr>
          <w:p w:rsidR="00C332BE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clare competing interests.</w:t>
            </w:r>
          </w:p>
        </w:tc>
        <w:tc>
          <w:tcPr>
            <w:tcW w:w="2880" w:type="dxa"/>
          </w:tcPr>
          <w:p w:rsidR="00C332BE" w:rsidRDefault="00394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efore references</w:t>
            </w:r>
          </w:p>
        </w:tc>
      </w:tr>
      <w:tr w:rsidR="00C332BE" w:rsidTr="00394F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:rsidR="00C332BE" w:rsidRDefault="00000000">
            <w:r>
              <w:t>27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ort availability of data, code, materials.</w:t>
            </w:r>
          </w:p>
        </w:tc>
        <w:tc>
          <w:tcPr>
            <w:tcW w:w="2880" w:type="dxa"/>
          </w:tcPr>
          <w:p w:rsidR="00C332BE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pplementary files (search strategy, exclusion sheets, extracted data, GRADE tables)</w:t>
            </w:r>
          </w:p>
        </w:tc>
      </w:tr>
    </w:tbl>
    <w:p w:rsidR="005D4A19" w:rsidRDefault="005D4A19"/>
    <w:sectPr w:rsidR="005D4A19" w:rsidSect="00034616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D4A19" w:rsidRDefault="005D4A19" w:rsidP="00394F63">
      <w:pPr>
        <w:spacing w:after="0" w:line="240" w:lineRule="auto"/>
      </w:pPr>
      <w:r>
        <w:separator/>
      </w:r>
    </w:p>
  </w:endnote>
  <w:endnote w:type="continuationSeparator" w:id="0">
    <w:p w:rsidR="005D4A19" w:rsidRDefault="005D4A19" w:rsidP="00394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D4A19" w:rsidRDefault="005D4A19" w:rsidP="00394F63">
      <w:pPr>
        <w:spacing w:after="0" w:line="240" w:lineRule="auto"/>
      </w:pPr>
      <w:r>
        <w:separator/>
      </w:r>
    </w:p>
  </w:footnote>
  <w:footnote w:type="continuationSeparator" w:id="0">
    <w:p w:rsidR="005D4A19" w:rsidRDefault="005D4A19" w:rsidP="00394F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394F63" w:rsidRDefault="00394F63">
    <w:pPr>
      <w:pStyle w:val="Header"/>
    </w:pPr>
    <w:r>
      <w:t>PRISMA CHECK LIST 202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16703883">
    <w:abstractNumId w:val="8"/>
  </w:num>
  <w:num w:numId="2" w16cid:durableId="2080054586">
    <w:abstractNumId w:val="6"/>
  </w:num>
  <w:num w:numId="3" w16cid:durableId="260377363">
    <w:abstractNumId w:val="5"/>
  </w:num>
  <w:num w:numId="4" w16cid:durableId="2072265963">
    <w:abstractNumId w:val="4"/>
  </w:num>
  <w:num w:numId="5" w16cid:durableId="317422377">
    <w:abstractNumId w:val="7"/>
  </w:num>
  <w:num w:numId="6" w16cid:durableId="2013335997">
    <w:abstractNumId w:val="3"/>
  </w:num>
  <w:num w:numId="7" w16cid:durableId="1895308727">
    <w:abstractNumId w:val="2"/>
  </w:num>
  <w:num w:numId="8" w16cid:durableId="591351178">
    <w:abstractNumId w:val="1"/>
  </w:num>
  <w:num w:numId="9" w16cid:durableId="94641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94F63"/>
    <w:rsid w:val="00520F28"/>
    <w:rsid w:val="005D4A19"/>
    <w:rsid w:val="00AA1D8D"/>
    <w:rsid w:val="00B451CE"/>
    <w:rsid w:val="00B47730"/>
    <w:rsid w:val="00C332BE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E75D32"/>
  <w14:defaultImageDpi w14:val="300"/>
  <w15:docId w15:val="{F23EA622-F153-4425-90A6-8118E2415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dTable4-Accent1">
    <w:name w:val="Grid Table 4 Accent 1"/>
    <w:basedOn w:val="TableNormal"/>
    <w:uiPriority w:val="49"/>
    <w:rsid w:val="00394F6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1</Words>
  <Characters>365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2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M</cp:lastModifiedBy>
  <cp:revision>6</cp:revision>
  <dcterms:created xsi:type="dcterms:W3CDTF">2013-12-23T23:15:00Z</dcterms:created>
  <dcterms:modified xsi:type="dcterms:W3CDTF">2025-09-04T11:02:00Z</dcterms:modified>
  <cp:category/>
</cp:coreProperties>
</file>